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FFFBAA" w14:textId="2A13BF05" w:rsidR="004B758E" w:rsidRDefault="002C60CF">
      <w:bookmarkStart w:id="0" w:name="_GoBack"/>
      <w:bookmarkEnd w:id="0"/>
      <w:r>
        <w:rPr>
          <w:noProof/>
        </w:rPr>
        <w:drawing>
          <wp:inline distT="0" distB="0" distL="0" distR="0" wp14:anchorId="69367E64" wp14:editId="613785C5">
            <wp:extent cx="5270500" cy="2018665"/>
            <wp:effectExtent l="0" t="0" r="635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1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B2D28" w14:textId="1C5C56C9" w:rsidR="006A73AA" w:rsidRPr="006A73AA" w:rsidRDefault="006A73AA" w:rsidP="006A73AA">
      <w:pPr>
        <w:spacing w:beforeLines="50" w:before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73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file 8. The expression of differentially expressed miRNA targets detected by </w:t>
      </w:r>
      <w:proofErr w:type="spellStart"/>
      <w:r w:rsidRPr="006A73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RT</w:t>
      </w:r>
      <w:proofErr w:type="spellEnd"/>
      <w:r w:rsidRPr="006A73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PCR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ctin</w:t>
      </w:r>
      <w:r w:rsidRPr="006A73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rved as internal control. Asterisks indicate statistically significant differences compared with control by Student</w:t>
      </w:r>
      <w:r w:rsidRPr="006A73A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’</w:t>
      </w:r>
      <w:r w:rsidRPr="006A73AA">
        <w:rPr>
          <w:rFonts w:ascii="Times New Roman" w:hAnsi="Times New Roman" w:cs="Times New Roman"/>
          <w:color w:val="000000" w:themeColor="text1"/>
          <w:sz w:val="24"/>
          <w:szCs w:val="24"/>
        </w:rPr>
        <w:t>s t test (*P &lt; 0.05; **P &lt;0.01).</w:t>
      </w:r>
    </w:p>
    <w:sectPr w:rsidR="006A73AA" w:rsidRPr="006A73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E07E27" w14:textId="77777777" w:rsidR="00B70DEA" w:rsidRDefault="00B70DEA" w:rsidP="006A73AA">
      <w:r>
        <w:separator/>
      </w:r>
    </w:p>
  </w:endnote>
  <w:endnote w:type="continuationSeparator" w:id="0">
    <w:p w14:paraId="777D7D91" w14:textId="77777777" w:rsidR="00B70DEA" w:rsidRDefault="00B70DEA" w:rsidP="006A7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F155D0" w14:textId="77777777" w:rsidR="00B70DEA" w:rsidRDefault="00B70DEA" w:rsidP="006A73AA">
      <w:r>
        <w:separator/>
      </w:r>
    </w:p>
  </w:footnote>
  <w:footnote w:type="continuationSeparator" w:id="0">
    <w:p w14:paraId="48AA485D" w14:textId="77777777" w:rsidR="00B70DEA" w:rsidRDefault="00B70DEA" w:rsidP="006A7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934"/>
    <w:rsid w:val="002C60CF"/>
    <w:rsid w:val="004B758E"/>
    <w:rsid w:val="00651934"/>
    <w:rsid w:val="006A73AA"/>
    <w:rsid w:val="008266B0"/>
    <w:rsid w:val="00B207DF"/>
    <w:rsid w:val="00B70DEA"/>
    <w:rsid w:val="00DD3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F02094"/>
  <w15:chartTrackingRefBased/>
  <w15:docId w15:val="{78C268B6-7B85-41C4-948E-15DC42583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7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73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7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73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廷</dc:creator>
  <cp:keywords/>
  <dc:description/>
  <cp:lastModifiedBy>彭 廷</cp:lastModifiedBy>
  <cp:revision>4</cp:revision>
  <dcterms:created xsi:type="dcterms:W3CDTF">2018-10-23T15:37:00Z</dcterms:created>
  <dcterms:modified xsi:type="dcterms:W3CDTF">2018-10-26T12:22:00Z</dcterms:modified>
</cp:coreProperties>
</file>